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17D" w:rsidRPr="00650FF0" w:rsidRDefault="00B2517D" w:rsidP="00B2517D">
      <w:pPr>
        <w:rPr>
          <w:lang w:val="en-US"/>
        </w:rPr>
      </w:pPr>
      <w:r>
        <w:rPr>
          <w:b/>
          <w:sz w:val="28"/>
          <w:szCs w:val="28"/>
          <w:lang w:val="en-US"/>
        </w:rPr>
        <w:t>Additional file 2.</w:t>
      </w:r>
      <w:r>
        <w:rPr>
          <w:lang w:val="en-US"/>
        </w:rPr>
        <w:t xml:space="preserve"> Sampling frame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103"/>
        <w:gridCol w:w="2268"/>
      </w:tblGrid>
      <w:tr w:rsidR="00B2517D" w:rsidRPr="006124C7" w:rsidTr="007B41DB">
        <w:trPr>
          <w:trHeight w:val="300"/>
        </w:trPr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17D" w:rsidRPr="00B96A2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B96A27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2517D" w:rsidRPr="00AB0ABC" w:rsidRDefault="00B2517D" w:rsidP="007B4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AB0ABC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n</w:t>
            </w:r>
          </w:p>
        </w:tc>
      </w:tr>
      <w:tr w:rsidR="00B2517D" w:rsidRPr="006124C7" w:rsidTr="007B41DB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>Care setting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>Palliative care uni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B2517D" w:rsidRPr="006124C7" w:rsidRDefault="00B2517D" w:rsidP="007B4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-6</w:t>
            </w:r>
          </w:p>
        </w:tc>
      </w:tr>
      <w:tr w:rsidR="00B2517D" w:rsidRPr="006124C7" w:rsidTr="007B41DB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Community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p</w:t>
            </w: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>alliative care team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2517D" w:rsidRPr="006124C7" w:rsidRDefault="00B2517D" w:rsidP="007B4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-6</w:t>
            </w:r>
          </w:p>
        </w:tc>
      </w:tr>
      <w:tr w:rsidR="00B2517D" w:rsidRPr="006124C7" w:rsidTr="007B41DB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P</w:t>
            </w: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lliative care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dvisory </w:t>
            </w: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>te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517D" w:rsidRPr="006124C7" w:rsidRDefault="00B2517D" w:rsidP="007B4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-6</w:t>
            </w:r>
          </w:p>
        </w:tc>
      </w:tr>
      <w:tr w:rsidR="00B2517D" w:rsidRPr="006124C7" w:rsidTr="007B41DB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>Profess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>Do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B2517D" w:rsidRPr="006124C7" w:rsidRDefault="00B2517D" w:rsidP="007B4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4-6</w:t>
            </w:r>
          </w:p>
        </w:tc>
      </w:tr>
      <w:tr w:rsidR="00B2517D" w:rsidRPr="006124C7" w:rsidTr="007B41DB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>Nurses</w:t>
            </w:r>
          </w:p>
        </w:tc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B2517D" w:rsidRPr="006124C7" w:rsidRDefault="00B2517D" w:rsidP="007B4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4-6</w:t>
            </w:r>
          </w:p>
        </w:tc>
      </w:tr>
      <w:tr w:rsidR="00B2517D" w:rsidRPr="006124C7" w:rsidTr="007B41DB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Default="00B2517D" w:rsidP="007B41DB">
            <w:pPr>
              <w:spacing w:after="0" w:line="240" w:lineRule="auto"/>
              <w:jc w:val="both"/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Allied health professionals (</w:t>
            </w:r>
            <w:r>
              <w:rPr>
                <w:lang w:val="en-GB"/>
              </w:rPr>
              <w:t>psychologists, therapists,</w:t>
            </w:r>
          </w:p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36A47">
              <w:rPr>
                <w:lang w:val="en-GB"/>
              </w:rPr>
              <w:t>social workers</w:t>
            </w:r>
            <w:r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517D" w:rsidRPr="006124C7" w:rsidRDefault="00B2517D" w:rsidP="007B4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-3</w:t>
            </w:r>
          </w:p>
        </w:tc>
      </w:tr>
      <w:tr w:rsidR="00B2517D" w:rsidRPr="006124C7" w:rsidTr="007B41DB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124C7">
              <w:rPr>
                <w:rFonts w:ascii="Calibri" w:eastAsia="Times New Roman" w:hAnsi="Calibri" w:cs="Calibri"/>
                <w:color w:val="000000"/>
                <w:lang w:val="en-GB" w:eastAsia="de-DE"/>
              </w:rPr>
              <w:t>Sex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6124C7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517D" w:rsidRPr="006124C7" w:rsidRDefault="00B2517D" w:rsidP="007B41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Minimum 3</w:t>
            </w:r>
          </w:p>
        </w:tc>
      </w:tr>
    </w:tbl>
    <w:p w:rsidR="00454ED4" w:rsidRDefault="00454ED4">
      <w:bookmarkStart w:id="0" w:name="_GoBack"/>
      <w:bookmarkEnd w:id="0"/>
    </w:p>
    <w:sectPr w:rsidR="00454E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17D"/>
    <w:rsid w:val="00454ED4"/>
    <w:rsid w:val="00B2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AC343"/>
  <w15:chartTrackingRefBased/>
  <w15:docId w15:val="{BDB58A4D-694D-4082-BF67-F25DBA98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51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lehman</dc:creator>
  <cp:keywords/>
  <dc:description/>
  <cp:lastModifiedBy>evlehman</cp:lastModifiedBy>
  <cp:revision>1</cp:revision>
  <dcterms:created xsi:type="dcterms:W3CDTF">2021-04-16T10:21:00Z</dcterms:created>
  <dcterms:modified xsi:type="dcterms:W3CDTF">2021-04-16T10:21:00Z</dcterms:modified>
</cp:coreProperties>
</file>